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4BC" w:rsidRPr="002A1481" w:rsidRDefault="00EC64BC" w:rsidP="00EC64BC">
      <w:pPr>
        <w:suppressLineNumbers/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2A1481">
        <w:rPr>
          <w:rFonts w:cstheme="minorHAnsi"/>
          <w:b/>
          <w:sz w:val="24"/>
          <w:szCs w:val="24"/>
        </w:rPr>
        <w:t xml:space="preserve">Table S2. </w:t>
      </w:r>
      <w:r>
        <w:rPr>
          <w:rFonts w:cstheme="minorHAnsi"/>
          <w:b/>
          <w:sz w:val="24"/>
          <w:szCs w:val="24"/>
        </w:rPr>
        <w:t>Antiviral genes</w:t>
      </w:r>
      <w:r w:rsidRPr="002A1481">
        <w:rPr>
          <w:rFonts w:cstheme="minorHAnsi"/>
          <w:b/>
          <w:sz w:val="24"/>
          <w:szCs w:val="24"/>
        </w:rPr>
        <w:t xml:space="preserve"> analysed in this study.</w:t>
      </w:r>
    </w:p>
    <w:tbl>
      <w:tblPr>
        <w:tblW w:w="9025" w:type="dxa"/>
        <w:tblLook w:val="04A0" w:firstRow="1" w:lastRow="0" w:firstColumn="1" w:lastColumn="0" w:noHBand="0" w:noVBand="1"/>
      </w:tblPr>
      <w:tblGrid>
        <w:gridCol w:w="2500"/>
        <w:gridCol w:w="2120"/>
        <w:gridCol w:w="342"/>
        <w:gridCol w:w="1937"/>
        <w:gridCol w:w="2126"/>
      </w:tblGrid>
      <w:tr w:rsidR="00EC64BC" w:rsidTr="00BD7EFF">
        <w:trPr>
          <w:trHeight w:val="300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nsembl</w:t>
            </w:r>
            <w:proofErr w:type="spellEnd"/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nsembl</w:t>
            </w:r>
            <w:proofErr w:type="spellEnd"/>
            <w:r w:rsidRPr="00E8642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AR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60710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V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55363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OBEC3 (APOBEC3F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28394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X1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57601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OBEC3 (APOBEC3G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239713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X2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83486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ST2 (</w:t>
            </w:r>
            <w:proofErr w:type="spellStart"/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therin</w:t>
            </w:r>
            <w:proofErr w:type="spellEnd"/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0303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AS1/2/3 (OAS1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089127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25H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8135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AS1/2/3 (OAS2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11335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IF2AK2 (PKR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055332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ASL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5114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BP1,GBP2 (GBP1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17228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P12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059378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BP5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54451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ML (TRIM19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40464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C5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8646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NAseL</w:t>
            </w:r>
            <w:proofErr w:type="spellEnd"/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5828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DO1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1203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SAD2 (</w:t>
            </w:r>
            <w:proofErr w:type="spellStart"/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perin</w:t>
            </w:r>
            <w:proofErr w:type="spellEnd"/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4321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16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63565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HD1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01347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1/2/3/5 (IFIT1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85745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0066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1/2/3/5 (IFIT2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19922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SA5 (=SCOTIN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64054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1/2/3/5 (IFIT3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19917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FN11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72716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M1/2/3 (IFITM1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85885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C5/6 (SMC6)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63029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M1/2/3 (IFITM2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85201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00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067066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ITM1/2/3 (IFITM3)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42089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M21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2109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G15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87608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M22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2274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G20</w:t>
            </w:r>
          </w:p>
        </w:tc>
        <w:tc>
          <w:tcPr>
            <w:tcW w:w="2120" w:type="dxa"/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72183</w:t>
            </w:r>
          </w:p>
        </w:tc>
        <w:tc>
          <w:tcPr>
            <w:tcW w:w="342" w:type="dxa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M5</w:t>
            </w:r>
          </w:p>
        </w:tc>
        <w:tc>
          <w:tcPr>
            <w:tcW w:w="2126" w:type="dxa"/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32256</w:t>
            </w:r>
          </w:p>
        </w:tc>
      </w:tr>
      <w:tr w:rsidR="00EC64BC" w:rsidTr="00BD7EFF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C3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59256</w:t>
            </w: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C3HAV1 (ZAP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EC64BC" w:rsidRPr="00E86429" w:rsidRDefault="00EC64BC" w:rsidP="00BD7EFF">
            <w:pPr>
              <w:suppressLineNumbers/>
              <w:spacing w:after="0" w:line="480" w:lineRule="auto"/>
              <w:ind w:right="124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864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SG00000105939</w:t>
            </w:r>
          </w:p>
        </w:tc>
      </w:tr>
    </w:tbl>
    <w:p w:rsidR="00EC64BC" w:rsidRDefault="00EC64BC" w:rsidP="00EC64BC">
      <w:pPr>
        <w:suppressLineNumbers/>
        <w:spacing w:after="0" w:line="480" w:lineRule="auto"/>
        <w:jc w:val="both"/>
        <w:rPr>
          <w:rFonts w:cstheme="minorHAnsi"/>
          <w:sz w:val="24"/>
          <w:szCs w:val="24"/>
        </w:rPr>
      </w:pPr>
    </w:p>
    <w:p w:rsidR="008204A6" w:rsidRDefault="008204A6">
      <w:bookmarkStart w:id="0" w:name="_GoBack"/>
      <w:bookmarkEnd w:id="0"/>
    </w:p>
    <w:sectPr w:rsidR="00820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4BC"/>
    <w:rsid w:val="008204A6"/>
    <w:rsid w:val="00EC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9A94F-2A31-479C-8804-D9E4F98EF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C6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1</cp:revision>
  <dcterms:created xsi:type="dcterms:W3CDTF">2017-09-05T08:57:00Z</dcterms:created>
  <dcterms:modified xsi:type="dcterms:W3CDTF">2017-09-05T08:58:00Z</dcterms:modified>
</cp:coreProperties>
</file>